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481D" w:rsidRDefault="00223F3A" w:rsidP="00223F3A">
      <w:pPr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A5AB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1C52CF">
        <w:rPr>
          <w:rFonts w:ascii="Times New Roman" w:hAnsi="Times New Roman" w:cs="Times New Roman"/>
          <w:b/>
          <w:sz w:val="24"/>
          <w:szCs w:val="24"/>
        </w:rPr>
        <w:t>.</w:t>
      </w:r>
      <w:r w:rsidRPr="00A92BBF">
        <w:rPr>
          <w:rFonts w:ascii="Times New Roman" w:hAnsi="Times New Roman" w:cs="Times New Roman"/>
          <w:sz w:val="24"/>
          <w:szCs w:val="24"/>
        </w:rPr>
        <w:t xml:space="preserve"> </w:t>
      </w:r>
      <w:r w:rsidR="00B305E5" w:rsidRPr="00B305E5">
        <w:rPr>
          <w:rFonts w:ascii="Times New Roman" w:hAnsi="Times New Roman" w:cs="Times New Roman"/>
          <w:sz w:val="24"/>
          <w:szCs w:val="24"/>
        </w:rPr>
        <w:t>Over-represented Biological Processes (GO:BP) associated with proteins that are either up- or down-regulated in chickens reared under Cool LED lighting compared to Control lighting.</w:t>
      </w:r>
    </w:p>
    <w:tbl>
      <w:tblPr>
        <w:tblStyle w:val="Tabellaelenco6acolori"/>
        <w:tblW w:w="9781" w:type="dxa"/>
        <w:tblLook w:val="04A0" w:firstRow="1" w:lastRow="0" w:firstColumn="1" w:lastColumn="0" w:noHBand="0" w:noVBand="1"/>
      </w:tblPr>
      <w:tblGrid>
        <w:gridCol w:w="1104"/>
        <w:gridCol w:w="2389"/>
        <w:gridCol w:w="993"/>
        <w:gridCol w:w="896"/>
        <w:gridCol w:w="1422"/>
        <w:gridCol w:w="776"/>
        <w:gridCol w:w="2410"/>
      </w:tblGrid>
      <w:tr w:rsidR="008E57E9" w:rsidRPr="008E57E9" w:rsidTr="003A52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hideMark/>
          </w:tcPr>
          <w:p w:rsidR="008E57E9" w:rsidRPr="008E57E9" w:rsidRDefault="008E57E9" w:rsidP="008E57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57E9">
              <w:rPr>
                <w:rFonts w:ascii="Times New Roman" w:hAnsi="Times New Roman" w:cs="Times New Roman"/>
                <w:sz w:val="16"/>
                <w:szCs w:val="16"/>
              </w:rPr>
              <w:t>GOID</w:t>
            </w:r>
          </w:p>
        </w:tc>
        <w:tc>
          <w:tcPr>
            <w:tcW w:w="2389" w:type="dxa"/>
            <w:shd w:val="clear" w:color="auto" w:fill="auto"/>
            <w:noWrap/>
            <w:hideMark/>
          </w:tcPr>
          <w:p w:rsidR="008E57E9" w:rsidRPr="008E57E9" w:rsidRDefault="008E57E9" w:rsidP="008E57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E57E9">
              <w:rPr>
                <w:rFonts w:ascii="Times New Roman" w:hAnsi="Times New Roman" w:cs="Times New Roman"/>
                <w:sz w:val="16"/>
                <w:szCs w:val="16"/>
              </w:rPr>
              <w:t>Descript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8F1CCA" w:rsidRPr="008E57E9" w:rsidRDefault="008F1CCA" w:rsidP="008F1C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E57E9">
              <w:rPr>
                <w:rFonts w:ascii="Times New Roman" w:hAnsi="Times New Roman" w:cs="Times New Roman"/>
                <w:sz w:val="16"/>
                <w:szCs w:val="16"/>
              </w:rPr>
              <w:t>Functional</w:t>
            </w:r>
          </w:p>
          <w:p w:rsidR="008E57E9" w:rsidRPr="008E57E9" w:rsidRDefault="008F1CCA" w:rsidP="008F1C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E57E9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  <w:r w:rsidRPr="008E57E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8E57E9" w:rsidRPr="008E57E9" w:rsidRDefault="008F1CCA" w:rsidP="008E57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E57E9">
              <w:rPr>
                <w:rFonts w:ascii="Times New Roman" w:hAnsi="Times New Roman" w:cs="Times New Roman"/>
                <w:sz w:val="16"/>
                <w:szCs w:val="16"/>
              </w:rPr>
              <w:t>pvalue</w:t>
            </w:r>
            <w:r w:rsidRPr="008E57E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8F1CCA" w:rsidRPr="008E57E9" w:rsidRDefault="008F1CCA" w:rsidP="008F1C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E57E9">
              <w:rPr>
                <w:rFonts w:ascii="Times New Roman" w:hAnsi="Times New Roman" w:cs="Times New Roman"/>
                <w:sz w:val="16"/>
                <w:szCs w:val="16"/>
              </w:rPr>
              <w:t>% of associated</w:t>
            </w:r>
          </w:p>
          <w:p w:rsidR="008E57E9" w:rsidRPr="008E57E9" w:rsidRDefault="008F1CCA" w:rsidP="008F1C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E57E9">
              <w:rPr>
                <w:rFonts w:ascii="Times New Roman" w:hAnsi="Times New Roman" w:cs="Times New Roman"/>
                <w:sz w:val="16"/>
                <w:szCs w:val="16"/>
              </w:rPr>
              <w:t>proteins</w:t>
            </w:r>
            <w:r w:rsidRPr="008E57E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8F1CCA" w:rsidRPr="008E57E9" w:rsidRDefault="008F1CCA" w:rsidP="008F1C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E57E9">
              <w:rPr>
                <w:rFonts w:ascii="Times New Roman" w:hAnsi="Times New Roman" w:cs="Times New Roman"/>
                <w:sz w:val="16"/>
                <w:szCs w:val="16"/>
              </w:rPr>
              <w:t>N. of</w:t>
            </w:r>
          </w:p>
          <w:p w:rsidR="008E57E9" w:rsidRPr="008E57E9" w:rsidRDefault="008F1CCA" w:rsidP="008F1C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E57E9">
              <w:rPr>
                <w:rFonts w:ascii="Times New Roman" w:hAnsi="Times New Roman" w:cs="Times New Roman"/>
                <w:sz w:val="16"/>
                <w:szCs w:val="16"/>
              </w:rPr>
              <w:t>proteins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8E57E9" w:rsidRPr="008E57E9" w:rsidRDefault="008F1CCA" w:rsidP="008E57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E57E9">
              <w:rPr>
                <w:rFonts w:ascii="Times New Roman" w:hAnsi="Times New Roman" w:cs="Times New Roman"/>
                <w:sz w:val="16"/>
                <w:szCs w:val="16"/>
              </w:rPr>
              <w:t xml:space="preserve">Up or down regulated proteins </w:t>
            </w:r>
            <w:r w:rsidRPr="008E57E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8E57E9" w:rsidRPr="00062770" w:rsidTr="003A5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hideMark/>
          </w:tcPr>
          <w:p w:rsidR="00062770" w:rsidRPr="000151EC" w:rsidRDefault="00062770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151EC">
              <w:rPr>
                <w:rFonts w:ascii="Times New Roman" w:hAnsi="Times New Roman" w:cs="Times New Roman"/>
                <w:b w:val="0"/>
                <w:sz w:val="16"/>
                <w:szCs w:val="16"/>
              </w:rPr>
              <w:t>GO:0000462</w:t>
            </w:r>
          </w:p>
        </w:tc>
        <w:tc>
          <w:tcPr>
            <w:tcW w:w="2389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maturation of SSU-</w:t>
            </w:r>
            <w:proofErr w:type="spellStart"/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rRNA</w:t>
            </w:r>
            <w:proofErr w:type="spellEnd"/>
            <w:r w:rsidRPr="00062770">
              <w:rPr>
                <w:rFonts w:ascii="Times New Roman" w:hAnsi="Times New Roman" w:cs="Times New Roman"/>
                <w:sz w:val="16"/>
                <w:szCs w:val="16"/>
              </w:rPr>
              <w:t xml:space="preserve"> from </w:t>
            </w:r>
            <w:proofErr w:type="spellStart"/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tricistronic</w:t>
            </w:r>
            <w:proofErr w:type="spellEnd"/>
            <w:r w:rsidRPr="0006277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rRNA</w:t>
            </w:r>
            <w:proofErr w:type="spellEnd"/>
            <w:r w:rsidRPr="00062770">
              <w:rPr>
                <w:rFonts w:ascii="Times New Roman" w:hAnsi="Times New Roman" w:cs="Times New Roman"/>
                <w:sz w:val="16"/>
                <w:szCs w:val="16"/>
              </w:rPr>
              <w:t xml:space="preserve"> transcript (SSU-</w:t>
            </w:r>
            <w:proofErr w:type="spellStart"/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rRNA</w:t>
            </w:r>
            <w:proofErr w:type="spellEnd"/>
            <w:r w:rsidRPr="00062770">
              <w:rPr>
                <w:rFonts w:ascii="Times New Roman" w:hAnsi="Times New Roman" w:cs="Times New Roman"/>
                <w:sz w:val="16"/>
                <w:szCs w:val="16"/>
              </w:rPr>
              <w:t xml:space="preserve">, 5.8S </w:t>
            </w:r>
            <w:proofErr w:type="spellStart"/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rRNA</w:t>
            </w:r>
            <w:proofErr w:type="spellEnd"/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LSU-</w:t>
            </w:r>
            <w:proofErr w:type="spellStart"/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rRNA</w:t>
            </w:r>
            <w:proofErr w:type="spellEnd"/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G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0,000445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13,6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[RPS16</w:t>
            </w:r>
            <w:r w:rsidR="008652DD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RPS21</w:t>
            </w:r>
            <w:r w:rsidR="006F7CA7" w:rsidRPr="006F7CA7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RPS8</w:t>
            </w:r>
            <w:r w:rsidR="006F7CA7" w:rsidRPr="006F7CA7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  <w:r w:rsidR="006F7CA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062770" w:rsidRPr="00062770" w:rsidTr="003A5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hideMark/>
          </w:tcPr>
          <w:p w:rsidR="00062770" w:rsidRPr="000151EC" w:rsidRDefault="00062770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151EC">
              <w:rPr>
                <w:rFonts w:ascii="Times New Roman" w:hAnsi="Times New Roman" w:cs="Times New Roman"/>
                <w:b w:val="0"/>
                <w:sz w:val="16"/>
                <w:szCs w:val="16"/>
              </w:rPr>
              <w:t>GO:0035615</w:t>
            </w:r>
          </w:p>
        </w:tc>
        <w:tc>
          <w:tcPr>
            <w:tcW w:w="2389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clathrin</w:t>
            </w:r>
            <w:proofErr w:type="spellEnd"/>
            <w:r w:rsidRPr="00062770">
              <w:rPr>
                <w:rFonts w:ascii="Times New Roman" w:hAnsi="Times New Roman" w:cs="Times New Roman"/>
                <w:sz w:val="16"/>
                <w:szCs w:val="16"/>
              </w:rPr>
              <w:t xml:space="preserve"> adaptor activity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G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0,000019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42,8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[AP2A2</w:t>
            </w:r>
            <w:r w:rsidR="006F7CA7" w:rsidRPr="006F7CA7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CLAPS2</w:t>
            </w:r>
            <w:r w:rsidR="006F7CA7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TLN1</w:t>
            </w:r>
            <w:r w:rsidR="00DB5B51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8E57E9" w:rsidRPr="00062770" w:rsidTr="003A5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hideMark/>
          </w:tcPr>
          <w:p w:rsidR="00062770" w:rsidRPr="000151EC" w:rsidRDefault="00062770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151EC">
              <w:rPr>
                <w:rFonts w:ascii="Times New Roman" w:hAnsi="Times New Roman" w:cs="Times New Roman"/>
                <w:b w:val="0"/>
                <w:sz w:val="16"/>
                <w:szCs w:val="16"/>
              </w:rPr>
              <w:t>GO:0006888</w:t>
            </w:r>
          </w:p>
        </w:tc>
        <w:tc>
          <w:tcPr>
            <w:tcW w:w="2389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endoplasmic reticulum to Golgi vesicle-mediated transport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G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0,001994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4,5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[SEC13</w:t>
            </w:r>
            <w:r w:rsidR="00DB5B51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SEC23A</w:t>
            </w:r>
            <w:r w:rsidR="00DB5B51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SEC24C</w:t>
            </w:r>
            <w:r w:rsidR="00DB5B51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SEC31A</w:t>
            </w:r>
            <w:r w:rsidR="00DB5B51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62770" w:rsidRPr="00062770" w:rsidTr="003A5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hideMark/>
          </w:tcPr>
          <w:p w:rsidR="00062770" w:rsidRPr="000151EC" w:rsidRDefault="00062770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151EC">
              <w:rPr>
                <w:rFonts w:ascii="Times New Roman" w:hAnsi="Times New Roman" w:cs="Times New Roman"/>
                <w:b w:val="0"/>
                <w:sz w:val="16"/>
                <w:szCs w:val="16"/>
              </w:rPr>
              <w:t>GO:1901606</w:t>
            </w:r>
          </w:p>
        </w:tc>
        <w:tc>
          <w:tcPr>
            <w:tcW w:w="2389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alpha-amino acid catabolic proces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G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0,005355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5,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[HAL</w:t>
            </w:r>
            <w:r w:rsidR="008D5A1A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HGD</w:t>
            </w:r>
            <w:r w:rsidR="008D5A1A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SHMT1</w:t>
            </w:r>
            <w:r w:rsidR="008D5A1A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8E57E9" w:rsidRPr="00062770" w:rsidTr="003A5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hideMark/>
          </w:tcPr>
          <w:p w:rsidR="00062770" w:rsidRPr="000151EC" w:rsidRDefault="00062770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151EC">
              <w:rPr>
                <w:rFonts w:ascii="Times New Roman" w:hAnsi="Times New Roman" w:cs="Times New Roman"/>
                <w:b w:val="0"/>
                <w:sz w:val="16"/>
                <w:szCs w:val="16"/>
              </w:rPr>
              <w:t>GO:0006418</w:t>
            </w:r>
          </w:p>
        </w:tc>
        <w:tc>
          <w:tcPr>
            <w:tcW w:w="2389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tRNA</w:t>
            </w:r>
            <w:proofErr w:type="spellEnd"/>
            <w:r w:rsidRPr="0006277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aminoacylation</w:t>
            </w:r>
            <w:proofErr w:type="spellEnd"/>
            <w:r w:rsidRPr="00062770">
              <w:rPr>
                <w:rFonts w:ascii="Times New Roman" w:hAnsi="Times New Roman" w:cs="Times New Roman"/>
                <w:sz w:val="16"/>
                <w:szCs w:val="16"/>
              </w:rPr>
              <w:t xml:space="preserve"> for protein translat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G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0,002056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7,5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[GARS</w:t>
            </w:r>
            <w:r w:rsidR="00E83CBC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TARS</w:t>
            </w:r>
            <w:r w:rsidR="00E83CBC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YARS</w:t>
            </w:r>
            <w:r w:rsidR="00E83CBC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62770" w:rsidRPr="00062770" w:rsidTr="003A5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hideMark/>
          </w:tcPr>
          <w:p w:rsidR="00062770" w:rsidRPr="000151EC" w:rsidRDefault="00062770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151EC">
              <w:rPr>
                <w:rFonts w:ascii="Times New Roman" w:hAnsi="Times New Roman" w:cs="Times New Roman"/>
                <w:b w:val="0"/>
                <w:sz w:val="16"/>
                <w:szCs w:val="16"/>
              </w:rPr>
              <w:t>GO:0006767</w:t>
            </w:r>
          </w:p>
        </w:tc>
        <w:tc>
          <w:tcPr>
            <w:tcW w:w="2389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water-soluble vitamin metabolic proces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G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0,000038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14,2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[GCLC</w:t>
            </w:r>
            <w:r w:rsidR="00E83CBC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HAGH</w:t>
            </w:r>
            <w:r w:rsidR="00CC55F1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PDXK</w:t>
            </w:r>
            <w:r w:rsidR="00903BD3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SHMT1</w:t>
            </w:r>
            <w:r w:rsidR="00321836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8E57E9" w:rsidRPr="00062770" w:rsidTr="003A5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hideMark/>
          </w:tcPr>
          <w:p w:rsidR="00062770" w:rsidRPr="000151EC" w:rsidRDefault="00062770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151EC">
              <w:rPr>
                <w:rFonts w:ascii="Times New Roman" w:hAnsi="Times New Roman" w:cs="Times New Roman"/>
                <w:b w:val="0"/>
                <w:sz w:val="16"/>
                <w:szCs w:val="16"/>
              </w:rPr>
              <w:t>GO:0003720</w:t>
            </w:r>
          </w:p>
        </w:tc>
        <w:tc>
          <w:tcPr>
            <w:tcW w:w="2389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telomerase activity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G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0,001201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9,3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[CCT2</w:t>
            </w:r>
            <w:r w:rsidR="00903BD3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HSP90AA1</w:t>
            </w:r>
            <w:r w:rsidR="004623FD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TCP1</w:t>
            </w:r>
            <w:r w:rsidR="00520896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62770" w:rsidRPr="00062770" w:rsidTr="003A5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hideMark/>
          </w:tcPr>
          <w:p w:rsidR="00062770" w:rsidRPr="000151EC" w:rsidRDefault="00062770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151EC">
              <w:rPr>
                <w:rFonts w:ascii="Times New Roman" w:hAnsi="Times New Roman" w:cs="Times New Roman"/>
                <w:b w:val="0"/>
                <w:sz w:val="16"/>
                <w:szCs w:val="16"/>
              </w:rPr>
              <w:t>GO:0051973</w:t>
            </w:r>
          </w:p>
        </w:tc>
        <w:tc>
          <w:tcPr>
            <w:tcW w:w="2389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positive regulation of telomerase activity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G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0,001201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13,6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[CCT2</w:t>
            </w:r>
            <w:r w:rsidR="00903BD3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HSP90AA1</w:t>
            </w:r>
            <w:r w:rsidR="004623FD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TCP1</w:t>
            </w:r>
            <w:r w:rsidR="00520896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8E57E9" w:rsidRPr="00062770" w:rsidTr="003A5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hideMark/>
          </w:tcPr>
          <w:p w:rsidR="00062770" w:rsidRPr="000151EC" w:rsidRDefault="00062770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151EC">
              <w:rPr>
                <w:rFonts w:ascii="Times New Roman" w:hAnsi="Times New Roman" w:cs="Times New Roman"/>
                <w:b w:val="0"/>
                <w:sz w:val="16"/>
                <w:szCs w:val="16"/>
              </w:rPr>
              <w:t>GO:0072522</w:t>
            </w:r>
          </w:p>
        </w:tc>
        <w:tc>
          <w:tcPr>
            <w:tcW w:w="2389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purine-containing compound biosynthetic proces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G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0,000033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5,1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[ACACA</w:t>
            </w:r>
            <w:r w:rsidR="009A7EC5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ACLY</w:t>
            </w:r>
            <w:r w:rsidR="0063686F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ACSS2</w:t>
            </w:r>
            <w:r w:rsidR="009664BF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MTHFD1</w:t>
            </w:r>
            <w:r w:rsidR="007C5DD5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PRPS2</w:t>
            </w:r>
            <w:r w:rsidR="00C71183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SHMT1</w:t>
            </w:r>
            <w:r w:rsidR="00321836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VDAC2</w:t>
            </w:r>
            <w:r w:rsidR="008A4106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62770" w:rsidRPr="00062770" w:rsidTr="003A5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hideMark/>
          </w:tcPr>
          <w:p w:rsidR="00062770" w:rsidRPr="000151EC" w:rsidRDefault="00062770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151EC">
              <w:rPr>
                <w:rFonts w:ascii="Times New Roman" w:hAnsi="Times New Roman" w:cs="Times New Roman"/>
                <w:b w:val="0"/>
                <w:sz w:val="16"/>
                <w:szCs w:val="16"/>
              </w:rPr>
              <w:t>GO:0009165</w:t>
            </w:r>
          </w:p>
        </w:tc>
        <w:tc>
          <w:tcPr>
            <w:tcW w:w="2389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nucleotide biosynthetic proces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G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0,000033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4,4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[ACACA</w:t>
            </w:r>
            <w:r w:rsidR="009A7EC5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ACLY</w:t>
            </w:r>
            <w:r w:rsidR="0063686F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ACSS2</w:t>
            </w:r>
            <w:r w:rsidR="009664BF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GARS</w:t>
            </w:r>
            <w:r w:rsidR="00E83CBC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MTHFD1</w:t>
            </w:r>
            <w:r w:rsidR="007C5DD5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PRPS2</w:t>
            </w:r>
            <w:r w:rsidR="00C71183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SHMT1</w:t>
            </w:r>
            <w:r w:rsidR="00321836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VDAC2</w:t>
            </w:r>
            <w:r w:rsidR="008A4106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8E57E9" w:rsidRPr="00062770" w:rsidTr="003A5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hideMark/>
          </w:tcPr>
          <w:p w:rsidR="00062770" w:rsidRPr="000151EC" w:rsidRDefault="00062770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151EC">
              <w:rPr>
                <w:rFonts w:ascii="Times New Roman" w:hAnsi="Times New Roman" w:cs="Times New Roman"/>
                <w:b w:val="0"/>
                <w:sz w:val="16"/>
                <w:szCs w:val="16"/>
              </w:rPr>
              <w:t>GO:0006520</w:t>
            </w:r>
          </w:p>
        </w:tc>
        <w:tc>
          <w:tcPr>
            <w:tcW w:w="2389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cellular amino acid metabolic proces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G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0,000009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4,7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[GARS</w:t>
            </w:r>
            <w:r w:rsidR="00E83CBC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GCLC</w:t>
            </w:r>
            <w:r w:rsidR="00E83CBC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HAL</w:t>
            </w:r>
            <w:r w:rsidR="00321836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HGD</w:t>
            </w:r>
            <w:r w:rsidR="00321836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MTHFD1</w:t>
            </w:r>
            <w:r w:rsidR="007C5DD5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PSAT1</w:t>
            </w:r>
            <w:r w:rsidR="00E7386A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SHMT1</w:t>
            </w:r>
            <w:r w:rsidR="00321836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TARS</w:t>
            </w:r>
            <w:r w:rsidR="00372AEB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YARS</w:t>
            </w:r>
            <w:r w:rsidR="00E83CBC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62770" w:rsidRPr="00062770" w:rsidTr="003A5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hideMark/>
          </w:tcPr>
          <w:p w:rsidR="00062770" w:rsidRPr="000151EC" w:rsidRDefault="00062770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151EC">
              <w:rPr>
                <w:rFonts w:ascii="Times New Roman" w:hAnsi="Times New Roman" w:cs="Times New Roman"/>
                <w:b w:val="0"/>
                <w:sz w:val="16"/>
                <w:szCs w:val="16"/>
              </w:rPr>
              <w:t>GO:1901605</w:t>
            </w:r>
          </w:p>
        </w:tc>
        <w:tc>
          <w:tcPr>
            <w:tcW w:w="2389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alpha-amino acid metabolic proces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G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0,000009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4,6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[GCLC</w:t>
            </w:r>
            <w:r w:rsidR="00E83CBC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HAL</w:t>
            </w:r>
            <w:r w:rsidR="00321836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HGD</w:t>
            </w:r>
            <w:r w:rsidR="00321836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MTHFD1</w:t>
            </w:r>
            <w:r w:rsidR="007C5DD5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PSAT1</w:t>
            </w:r>
            <w:r w:rsidR="009C135E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SHMT1</w:t>
            </w:r>
            <w:r w:rsidR="00321836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8E57E9" w:rsidRPr="00062770" w:rsidTr="003A5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hideMark/>
          </w:tcPr>
          <w:p w:rsidR="00062770" w:rsidRPr="000151EC" w:rsidRDefault="00062770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151EC">
              <w:rPr>
                <w:rFonts w:ascii="Times New Roman" w:hAnsi="Times New Roman" w:cs="Times New Roman"/>
                <w:b w:val="0"/>
                <w:sz w:val="16"/>
                <w:szCs w:val="16"/>
              </w:rPr>
              <w:t>GO:0009069</w:t>
            </w:r>
          </w:p>
        </w:tc>
        <w:tc>
          <w:tcPr>
            <w:tcW w:w="2389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serine family amino acid metabolic proces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62770" w:rsidRPr="00062770" w:rsidRDefault="000151EC" w:rsidP="00015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="00062770" w:rsidRPr="0006277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0,000009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14,8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[GCLC</w:t>
            </w:r>
            <w:r w:rsidR="00E83CBC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MTHFD1</w:t>
            </w:r>
            <w:r w:rsidR="007C5DD5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PSAT1</w:t>
            </w:r>
            <w:r w:rsidR="009C135E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SHMT1</w:t>
            </w:r>
            <w:r w:rsidR="00321836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62770" w:rsidRPr="00062770" w:rsidTr="003A5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hideMark/>
          </w:tcPr>
          <w:p w:rsidR="00062770" w:rsidRPr="000151EC" w:rsidRDefault="00062770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151EC">
              <w:rPr>
                <w:rFonts w:ascii="Times New Roman" w:hAnsi="Times New Roman" w:cs="Times New Roman"/>
                <w:b w:val="0"/>
                <w:sz w:val="16"/>
                <w:szCs w:val="16"/>
              </w:rPr>
              <w:t>GO:0007339</w:t>
            </w:r>
          </w:p>
        </w:tc>
        <w:tc>
          <w:tcPr>
            <w:tcW w:w="2389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 xml:space="preserve">binding of sperm to </w:t>
            </w:r>
            <w:proofErr w:type="spellStart"/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zona</w:t>
            </w:r>
            <w:proofErr w:type="spellEnd"/>
            <w:r w:rsidRPr="0006277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pellucida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hideMark/>
          </w:tcPr>
          <w:p w:rsidR="00062770" w:rsidRPr="00062770" w:rsidRDefault="000151EC" w:rsidP="00015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="00062770" w:rsidRPr="0006277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0,000004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30,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[CCT2</w:t>
            </w:r>
            <w:r w:rsidR="00903BD3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CCT5</w:t>
            </w:r>
            <w:r w:rsidR="00903BD3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CCT7</w:t>
            </w:r>
            <w:r w:rsidR="00903BD3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CCT8</w:t>
            </w:r>
            <w:r w:rsidR="00903BD3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TCP1</w:t>
            </w:r>
            <w:r w:rsidR="009C135E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VDAC2</w:t>
            </w:r>
            <w:r w:rsidR="008A4106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8E57E9" w:rsidRPr="00062770" w:rsidTr="003A5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hideMark/>
          </w:tcPr>
          <w:p w:rsidR="00062770" w:rsidRPr="000151EC" w:rsidRDefault="00062770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151EC">
              <w:rPr>
                <w:rFonts w:ascii="Times New Roman" w:hAnsi="Times New Roman" w:cs="Times New Roman"/>
                <w:b w:val="0"/>
                <w:sz w:val="16"/>
                <w:szCs w:val="16"/>
              </w:rPr>
              <w:t>GO:1904851</w:t>
            </w:r>
          </w:p>
        </w:tc>
        <w:tc>
          <w:tcPr>
            <w:tcW w:w="2389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positive regulation of establishment of protein localization to telomer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G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0,000004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71,4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[CCT2</w:t>
            </w:r>
            <w:r w:rsidR="00903BD3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CCT5</w:t>
            </w:r>
            <w:r w:rsidR="00903BD3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CCT7</w:t>
            </w:r>
            <w:r w:rsidR="00903BD3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CCT8</w:t>
            </w:r>
            <w:r w:rsidR="00903BD3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TCP1</w:t>
            </w:r>
            <w:r w:rsidR="00FE502A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62770" w:rsidRPr="00062770" w:rsidTr="003A5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hideMark/>
          </w:tcPr>
          <w:p w:rsidR="00062770" w:rsidRPr="000151EC" w:rsidRDefault="00062770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151EC">
              <w:rPr>
                <w:rFonts w:ascii="Times New Roman" w:hAnsi="Times New Roman" w:cs="Times New Roman"/>
                <w:b w:val="0"/>
                <w:sz w:val="16"/>
                <w:szCs w:val="16"/>
              </w:rPr>
              <w:t>GO:0070200</w:t>
            </w:r>
          </w:p>
        </w:tc>
        <w:tc>
          <w:tcPr>
            <w:tcW w:w="2389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establishment of protein localization to telomer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G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0,000004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41,67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[CCT2</w:t>
            </w:r>
            <w:r w:rsidR="00903BD3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CCT5</w:t>
            </w:r>
            <w:r w:rsidR="00903BD3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CCT7</w:t>
            </w:r>
            <w:r w:rsidR="00903BD3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CCT8</w:t>
            </w:r>
            <w:r w:rsidR="00903BD3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TCP1</w:t>
            </w:r>
            <w:r w:rsidR="00520896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8E57E9" w:rsidRPr="00062770" w:rsidTr="003A5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hideMark/>
          </w:tcPr>
          <w:p w:rsidR="00062770" w:rsidRPr="000151EC" w:rsidRDefault="00062770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151EC">
              <w:rPr>
                <w:rFonts w:ascii="Times New Roman" w:hAnsi="Times New Roman" w:cs="Times New Roman"/>
                <w:b w:val="0"/>
                <w:sz w:val="16"/>
                <w:szCs w:val="16"/>
              </w:rPr>
              <w:t>GO:2000573</w:t>
            </w:r>
          </w:p>
        </w:tc>
        <w:tc>
          <w:tcPr>
            <w:tcW w:w="2389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positive regulation of DNA biosynthetic proces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G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0,000004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15,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[CCT2</w:t>
            </w:r>
            <w:r w:rsidR="00903BD3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CCT5</w:t>
            </w:r>
            <w:r w:rsidR="00903BD3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CCT7</w:t>
            </w:r>
            <w:r w:rsidR="00903BD3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CCT8</w:t>
            </w:r>
            <w:r w:rsidR="00903BD3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HSP90AA1</w:t>
            </w:r>
            <w:r w:rsidR="004623FD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TCP1</w:t>
            </w:r>
            <w:r w:rsidR="00520896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62770" w:rsidRPr="00062770" w:rsidTr="003A5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hideMark/>
          </w:tcPr>
          <w:p w:rsidR="00062770" w:rsidRPr="000151EC" w:rsidRDefault="00062770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151EC">
              <w:rPr>
                <w:rFonts w:ascii="Times New Roman" w:hAnsi="Times New Roman" w:cs="Times New Roman"/>
                <w:b w:val="0"/>
                <w:sz w:val="16"/>
                <w:szCs w:val="16"/>
              </w:rPr>
              <w:t>GO:0007004</w:t>
            </w:r>
          </w:p>
        </w:tc>
        <w:tc>
          <w:tcPr>
            <w:tcW w:w="2389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telomere maintenance via telomeras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G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0,000004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13,3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[CCT2</w:t>
            </w:r>
            <w:r w:rsidR="00903BD3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CCT5</w:t>
            </w:r>
            <w:r w:rsidR="00903BD3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CCT7</w:t>
            </w:r>
            <w:r w:rsidR="00903BD3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CCT8</w:t>
            </w:r>
            <w:r w:rsidR="00903BD3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HSP90AA1</w:t>
            </w:r>
            <w:r w:rsidR="004623FD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TCP1</w:t>
            </w:r>
            <w:r w:rsidR="00520896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8E57E9" w:rsidRPr="00062770" w:rsidTr="003A5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hideMark/>
          </w:tcPr>
          <w:p w:rsidR="00062770" w:rsidRPr="000151EC" w:rsidRDefault="00062770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151EC">
              <w:rPr>
                <w:rFonts w:ascii="Times New Roman" w:hAnsi="Times New Roman" w:cs="Times New Roman"/>
                <w:b w:val="0"/>
                <w:sz w:val="16"/>
                <w:szCs w:val="16"/>
              </w:rPr>
              <w:t>GO:0006790</w:t>
            </w:r>
          </w:p>
        </w:tc>
        <w:tc>
          <w:tcPr>
            <w:tcW w:w="2389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sulfur</w:t>
            </w:r>
            <w:proofErr w:type="spellEnd"/>
            <w:r w:rsidRPr="00062770">
              <w:rPr>
                <w:rFonts w:ascii="Times New Roman" w:hAnsi="Times New Roman" w:cs="Times New Roman"/>
                <w:sz w:val="16"/>
                <w:szCs w:val="16"/>
              </w:rPr>
              <w:t xml:space="preserve"> compound metabolic proces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G1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0,000022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4,2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[ACACA</w:t>
            </w:r>
            <w:r w:rsidR="009A7EC5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ACLY</w:t>
            </w:r>
            <w:r w:rsidR="0063686F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ACSS2</w:t>
            </w:r>
            <w:r w:rsidR="009664BF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GCLC</w:t>
            </w:r>
            <w:r w:rsidR="00E83CBC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HAGH</w:t>
            </w:r>
            <w:r w:rsidR="00CC55F1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MTHFD1</w:t>
            </w:r>
            <w:r w:rsidR="007C5DD5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PAPSS2</w:t>
            </w:r>
            <w:r w:rsidR="000C45AF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SULT1C3</w:t>
            </w:r>
            <w:r w:rsidR="000C45AF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62770" w:rsidRPr="00062770" w:rsidTr="003A5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hideMark/>
          </w:tcPr>
          <w:p w:rsidR="00062770" w:rsidRPr="000151EC" w:rsidRDefault="00062770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151EC">
              <w:rPr>
                <w:rFonts w:ascii="Times New Roman" w:hAnsi="Times New Roman" w:cs="Times New Roman"/>
                <w:b w:val="0"/>
                <w:sz w:val="16"/>
                <w:szCs w:val="16"/>
              </w:rPr>
              <w:t>GO:0006732</w:t>
            </w:r>
          </w:p>
        </w:tc>
        <w:tc>
          <w:tcPr>
            <w:tcW w:w="2389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coenzyme metabolic proces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G1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0,000022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5,2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[ACACA</w:t>
            </w:r>
            <w:r w:rsidR="009A7EC5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ACLY</w:t>
            </w:r>
            <w:r w:rsidR="0063686F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ACSS2</w:t>
            </w:r>
            <w:r w:rsidR="009664BF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GCLC</w:t>
            </w:r>
            <w:r w:rsidR="00E83CBC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HAGH</w:t>
            </w:r>
            <w:r w:rsidR="00CC55F1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MTHFD1</w:t>
            </w:r>
            <w:r w:rsidR="007C5DD5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PDXK</w:t>
            </w:r>
            <w:r w:rsidR="00D14960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SHMT1</w:t>
            </w:r>
            <w:r w:rsidR="00321836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8E57E9" w:rsidRPr="00062770" w:rsidTr="003A5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hideMark/>
          </w:tcPr>
          <w:p w:rsidR="00062770" w:rsidRPr="000151EC" w:rsidRDefault="00062770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151EC">
              <w:rPr>
                <w:rFonts w:ascii="Times New Roman" w:hAnsi="Times New Roman" w:cs="Times New Roman"/>
                <w:b w:val="0"/>
                <w:sz w:val="16"/>
                <w:szCs w:val="16"/>
              </w:rPr>
              <w:t>GO:0044272</w:t>
            </w:r>
          </w:p>
        </w:tc>
        <w:tc>
          <w:tcPr>
            <w:tcW w:w="2389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sulfur</w:t>
            </w:r>
            <w:proofErr w:type="spellEnd"/>
            <w:r w:rsidRPr="00062770">
              <w:rPr>
                <w:rFonts w:ascii="Times New Roman" w:hAnsi="Times New Roman" w:cs="Times New Roman"/>
                <w:sz w:val="16"/>
                <w:szCs w:val="16"/>
              </w:rPr>
              <w:t xml:space="preserve"> compound biosynthetic proces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62770" w:rsidRPr="00062770" w:rsidRDefault="000151EC" w:rsidP="00015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1</w:t>
            </w:r>
            <w:r w:rsidR="00062770" w:rsidRPr="0006277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0,000022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6,7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[ACACA</w:t>
            </w:r>
            <w:r w:rsidR="009A7EC5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ACLY</w:t>
            </w:r>
            <w:r w:rsidR="0063686F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ACSS2</w:t>
            </w:r>
            <w:r w:rsidR="009664BF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GCLC</w:t>
            </w:r>
            <w:r w:rsidR="00E83CBC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HAGH</w:t>
            </w:r>
            <w:r w:rsidR="00CC55F1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62770" w:rsidRPr="00062770" w:rsidTr="003A5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hideMark/>
          </w:tcPr>
          <w:p w:rsidR="00062770" w:rsidRPr="000151EC" w:rsidRDefault="00062770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151EC">
              <w:rPr>
                <w:rFonts w:ascii="Times New Roman" w:hAnsi="Times New Roman" w:cs="Times New Roman"/>
                <w:b w:val="0"/>
                <w:sz w:val="16"/>
                <w:szCs w:val="16"/>
              </w:rPr>
              <w:t>GO:0051188</w:t>
            </w:r>
          </w:p>
        </w:tc>
        <w:tc>
          <w:tcPr>
            <w:tcW w:w="2389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cofactor biosynthetic proces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G1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0,000022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4,9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[ACACA</w:t>
            </w:r>
            <w:r w:rsidR="009A7EC5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ACLY</w:t>
            </w:r>
            <w:r w:rsidR="0063686F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ACSS2</w:t>
            </w:r>
            <w:r w:rsidR="009664BF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GCLC</w:t>
            </w:r>
            <w:r w:rsidR="00E83CBC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HAGH</w:t>
            </w:r>
            <w:r w:rsidR="00CC55F1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MTHFD1</w:t>
            </w:r>
            <w:r w:rsidR="007C5DD5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PDXK</w:t>
            </w:r>
            <w:r w:rsidR="00D14960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8E57E9" w:rsidRPr="00062770" w:rsidTr="003A5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hideMark/>
          </w:tcPr>
          <w:p w:rsidR="00062770" w:rsidRPr="000151EC" w:rsidRDefault="00062770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151EC">
              <w:rPr>
                <w:rFonts w:ascii="Times New Roman" w:hAnsi="Times New Roman" w:cs="Times New Roman"/>
                <w:b w:val="0"/>
                <w:sz w:val="16"/>
                <w:szCs w:val="16"/>
              </w:rPr>
              <w:t>GO:0006084</w:t>
            </w:r>
          </w:p>
        </w:tc>
        <w:tc>
          <w:tcPr>
            <w:tcW w:w="2389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acetyl-CoA metabolic proces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G1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0,000022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10,7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[ACACA</w:t>
            </w:r>
            <w:r w:rsidR="009A7EC5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ACLY</w:t>
            </w:r>
            <w:r w:rsidR="0063686F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ACSS2</w:t>
            </w:r>
            <w:r w:rsidR="009664BF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062770" w:rsidRPr="00062770" w:rsidTr="003A526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  <w:shd w:val="clear" w:color="auto" w:fill="auto"/>
            <w:noWrap/>
            <w:hideMark/>
          </w:tcPr>
          <w:p w:rsidR="00062770" w:rsidRPr="000151EC" w:rsidRDefault="00062770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151EC">
              <w:rPr>
                <w:rFonts w:ascii="Times New Roman" w:hAnsi="Times New Roman" w:cs="Times New Roman"/>
                <w:b w:val="0"/>
                <w:sz w:val="16"/>
                <w:szCs w:val="16"/>
              </w:rPr>
              <w:t>GO:0071616</w:t>
            </w:r>
          </w:p>
        </w:tc>
        <w:tc>
          <w:tcPr>
            <w:tcW w:w="2389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acyl-CoA biosynthetic proces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G1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0,000022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:rsidR="00062770" w:rsidRPr="00062770" w:rsidRDefault="00062770" w:rsidP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12,0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62770" w:rsidRPr="00062770" w:rsidRDefault="00062770" w:rsidP="000151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062770" w:rsidRPr="00062770" w:rsidRDefault="000627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[ACACA</w:t>
            </w:r>
            <w:r w:rsidR="009A7EC5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ACLY</w:t>
            </w:r>
            <w:r w:rsidR="0063686F">
              <w:rPr>
                <w:rFonts w:ascii="Times New Roman" w:hAnsi="Times New Roman" w:cs="Times New Roman"/>
                <w:sz w:val="16"/>
                <w:szCs w:val="16"/>
              </w:rPr>
              <w:t>↓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, ACSS2</w:t>
            </w:r>
            <w:r w:rsidR="009664BF">
              <w:rPr>
                <w:rFonts w:ascii="Times New Roman" w:hAnsi="Times New Roman" w:cs="Times New Roman"/>
                <w:sz w:val="16"/>
                <w:szCs w:val="16"/>
              </w:rPr>
              <w:t>↑</w:t>
            </w:r>
            <w:r w:rsidRPr="00062770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</w:tbl>
    <w:p w:rsidR="00B305E5" w:rsidRDefault="00B305E5" w:rsidP="00B305E5">
      <w:pPr>
        <w:rPr>
          <w:rFonts w:ascii="Times New Roman" w:hAnsi="Times New Roman" w:cs="Times New Roman"/>
          <w:sz w:val="24"/>
          <w:szCs w:val="24"/>
        </w:rPr>
      </w:pPr>
      <w:r w:rsidRPr="00B305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F4560">
        <w:rPr>
          <w:rFonts w:ascii="Times New Roman" w:hAnsi="Times New Roman" w:cs="Times New Roman"/>
          <w:sz w:val="24"/>
          <w:szCs w:val="24"/>
          <w:vertAlign w:val="superscript"/>
        </w:rPr>
        <w:t xml:space="preserve">) </w:t>
      </w:r>
      <w:r w:rsidRPr="00B305E5">
        <w:rPr>
          <w:rFonts w:ascii="Times New Roman" w:hAnsi="Times New Roman" w:cs="Times New Roman"/>
          <w:sz w:val="24"/>
          <w:szCs w:val="24"/>
        </w:rPr>
        <w:t xml:space="preserve">Groups of closely related terms </w:t>
      </w:r>
      <w:proofErr w:type="gramStart"/>
      <w:r w:rsidRPr="00B305E5">
        <w:rPr>
          <w:rFonts w:ascii="Times New Roman" w:hAnsi="Times New Roman" w:cs="Times New Roman"/>
          <w:sz w:val="24"/>
          <w:szCs w:val="24"/>
        </w:rPr>
        <w:t>are shown</w:t>
      </w:r>
      <w:proofErr w:type="gramEnd"/>
      <w:r w:rsidR="002F4560">
        <w:rPr>
          <w:rFonts w:ascii="Times New Roman" w:hAnsi="Times New Roman" w:cs="Times New Roman"/>
          <w:sz w:val="24"/>
          <w:szCs w:val="24"/>
        </w:rPr>
        <w:t>.</w:t>
      </w:r>
    </w:p>
    <w:p w:rsidR="00B305E5" w:rsidRDefault="00B305E5" w:rsidP="00B305E5">
      <w:pPr>
        <w:rPr>
          <w:rFonts w:ascii="Times New Roman" w:hAnsi="Times New Roman" w:cs="Times New Roman"/>
          <w:sz w:val="24"/>
          <w:szCs w:val="24"/>
        </w:rPr>
      </w:pPr>
      <w:r w:rsidRPr="00B305E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F4560">
        <w:rPr>
          <w:rFonts w:ascii="Times New Roman" w:hAnsi="Times New Roman" w:cs="Times New Roman"/>
          <w:sz w:val="24"/>
          <w:szCs w:val="24"/>
          <w:vertAlign w:val="superscript"/>
        </w:rPr>
        <w:t xml:space="preserve">) </w:t>
      </w:r>
      <w:proofErr w:type="spellStart"/>
      <w:r w:rsidRPr="00B305E5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B305E5">
        <w:rPr>
          <w:rFonts w:ascii="Times New Roman" w:hAnsi="Times New Roman" w:cs="Times New Roman"/>
          <w:sz w:val="24"/>
          <w:szCs w:val="24"/>
        </w:rPr>
        <w:t>–Hochberg corrected p-values are provided</w:t>
      </w:r>
      <w:r w:rsidR="002F4560">
        <w:rPr>
          <w:rFonts w:ascii="Times New Roman" w:hAnsi="Times New Roman" w:cs="Times New Roman"/>
          <w:sz w:val="24"/>
          <w:szCs w:val="24"/>
        </w:rPr>
        <w:t>.</w:t>
      </w:r>
    </w:p>
    <w:p w:rsidR="00B305E5" w:rsidRDefault="00B305E5" w:rsidP="00B305E5">
      <w:pPr>
        <w:rPr>
          <w:rFonts w:ascii="Times New Roman" w:hAnsi="Times New Roman" w:cs="Times New Roman"/>
          <w:sz w:val="24"/>
          <w:szCs w:val="24"/>
        </w:rPr>
      </w:pPr>
      <w:r w:rsidRPr="00B305E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2F4560">
        <w:rPr>
          <w:rFonts w:ascii="Times New Roman" w:hAnsi="Times New Roman" w:cs="Times New Roman"/>
          <w:sz w:val="24"/>
          <w:szCs w:val="24"/>
          <w:vertAlign w:val="superscript"/>
        </w:rPr>
        <w:t xml:space="preserve">) </w:t>
      </w:r>
      <w:r w:rsidRPr="00B305E5">
        <w:rPr>
          <w:rFonts w:ascii="Times New Roman" w:hAnsi="Times New Roman" w:cs="Times New Roman"/>
          <w:sz w:val="24"/>
          <w:szCs w:val="24"/>
        </w:rPr>
        <w:t xml:space="preserve">The percentage of input proteins associated with each term </w:t>
      </w:r>
      <w:proofErr w:type="gramStart"/>
      <w:r w:rsidRPr="00B305E5">
        <w:rPr>
          <w:rFonts w:ascii="Times New Roman" w:hAnsi="Times New Roman" w:cs="Times New Roman"/>
          <w:sz w:val="24"/>
          <w:szCs w:val="24"/>
        </w:rPr>
        <w:t>is reported</w:t>
      </w:r>
      <w:proofErr w:type="gramEnd"/>
      <w:r w:rsidRPr="00B305E5">
        <w:rPr>
          <w:rFonts w:ascii="Times New Roman" w:hAnsi="Times New Roman" w:cs="Times New Roman"/>
          <w:sz w:val="24"/>
          <w:szCs w:val="24"/>
        </w:rPr>
        <w:t xml:space="preserve"> relative to the total number of proteins directly annotated with that term</w:t>
      </w:r>
      <w:r w:rsidR="002F4560">
        <w:rPr>
          <w:rFonts w:ascii="Times New Roman" w:hAnsi="Times New Roman" w:cs="Times New Roman"/>
          <w:sz w:val="24"/>
          <w:szCs w:val="24"/>
        </w:rPr>
        <w:t>.</w:t>
      </w:r>
    </w:p>
    <w:p w:rsidR="00B305E5" w:rsidRPr="00B305E5" w:rsidRDefault="00B305E5" w:rsidP="00B305E5">
      <w:pPr>
        <w:rPr>
          <w:rFonts w:ascii="Times New Roman" w:hAnsi="Times New Roman" w:cs="Times New Roman"/>
          <w:sz w:val="24"/>
          <w:szCs w:val="24"/>
        </w:rPr>
      </w:pPr>
      <w:r w:rsidRPr="00B305E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2F4560">
        <w:rPr>
          <w:rFonts w:ascii="Times New Roman" w:hAnsi="Times New Roman" w:cs="Times New Roman"/>
          <w:sz w:val="24"/>
          <w:szCs w:val="24"/>
          <w:vertAlign w:val="superscript"/>
        </w:rPr>
        <w:t xml:space="preserve">) </w:t>
      </w:r>
      <w:bookmarkStart w:id="0" w:name="_GoBack"/>
      <w:bookmarkEnd w:id="0"/>
      <w:r w:rsidRPr="00B305E5">
        <w:rPr>
          <w:rFonts w:ascii="Times New Roman" w:hAnsi="Times New Roman" w:cs="Times New Roman"/>
          <w:sz w:val="24"/>
          <w:szCs w:val="24"/>
        </w:rPr>
        <w:t>The symbol ↑ indicates higher protein abundance in chickens reared under Cool LED lighting, while ↓ indicates higher abundance in chickens reared under Control lighting.</w:t>
      </w:r>
    </w:p>
    <w:p w:rsidR="00620AEB" w:rsidRPr="00620AEB" w:rsidRDefault="00620AEB">
      <w:pPr>
        <w:rPr>
          <w:rFonts w:ascii="Times New Roman" w:hAnsi="Times New Roman" w:cs="Times New Roman"/>
          <w:sz w:val="24"/>
          <w:szCs w:val="24"/>
        </w:rPr>
      </w:pPr>
    </w:p>
    <w:sectPr w:rsidR="00620AEB" w:rsidRPr="00620AE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0AEB"/>
    <w:rsid w:val="000151EC"/>
    <w:rsid w:val="00062770"/>
    <w:rsid w:val="000A5AB9"/>
    <w:rsid w:val="000C45AF"/>
    <w:rsid w:val="00223F3A"/>
    <w:rsid w:val="002F4560"/>
    <w:rsid w:val="00321836"/>
    <w:rsid w:val="00372AEB"/>
    <w:rsid w:val="003A5264"/>
    <w:rsid w:val="004623FD"/>
    <w:rsid w:val="00520896"/>
    <w:rsid w:val="00536FF4"/>
    <w:rsid w:val="005415D1"/>
    <w:rsid w:val="00620AEB"/>
    <w:rsid w:val="0063686F"/>
    <w:rsid w:val="006F7CA7"/>
    <w:rsid w:val="007C5DD5"/>
    <w:rsid w:val="00804CE6"/>
    <w:rsid w:val="008652DD"/>
    <w:rsid w:val="008A4106"/>
    <w:rsid w:val="008B0341"/>
    <w:rsid w:val="008D5A1A"/>
    <w:rsid w:val="008E57E9"/>
    <w:rsid w:val="008F1CCA"/>
    <w:rsid w:val="00903BD3"/>
    <w:rsid w:val="009664BF"/>
    <w:rsid w:val="009A7EC5"/>
    <w:rsid w:val="009C135E"/>
    <w:rsid w:val="00B305E5"/>
    <w:rsid w:val="00C71183"/>
    <w:rsid w:val="00CC55F1"/>
    <w:rsid w:val="00D14960"/>
    <w:rsid w:val="00D8024B"/>
    <w:rsid w:val="00DA481D"/>
    <w:rsid w:val="00DB5B51"/>
    <w:rsid w:val="00E7386A"/>
    <w:rsid w:val="00E83CBC"/>
    <w:rsid w:val="00EB4640"/>
    <w:rsid w:val="00FE5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7490169-4453-4E43-A9DA-5349EFFBE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627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aelenco6acolori">
    <w:name w:val="List Table 6 Colorful"/>
    <w:basedOn w:val="Tabellanormale"/>
    <w:uiPriority w:val="51"/>
    <w:rsid w:val="0006277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laelenco6acolori1">
    <w:name w:val="Tabella elenco 6 a colori1"/>
    <w:basedOn w:val="Tabellanormale"/>
    <w:next w:val="Tabellaelenco6acolori"/>
    <w:uiPriority w:val="51"/>
    <w:rsid w:val="008E57E9"/>
    <w:pPr>
      <w:spacing w:after="0" w:line="240" w:lineRule="auto"/>
    </w:pPr>
    <w:rPr>
      <w:color w:val="000000" w:themeColor="text1"/>
      <w:lang w:val="it-IT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123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3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511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 Di Luca</dc:creator>
  <cp:keywords/>
  <dc:description/>
  <cp:lastModifiedBy>ASUS</cp:lastModifiedBy>
  <cp:revision>42</cp:revision>
  <dcterms:created xsi:type="dcterms:W3CDTF">2023-08-31T14:32:00Z</dcterms:created>
  <dcterms:modified xsi:type="dcterms:W3CDTF">2025-07-02T10:33:00Z</dcterms:modified>
</cp:coreProperties>
</file>